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405E7" w14:textId="66175B34" w:rsidR="00B64B31" w:rsidRDefault="009705B6" w:rsidP="009705B6">
      <w:pPr>
        <w:pStyle w:val="Heading1"/>
        <w:spacing w:line="480" w:lineRule="auto"/>
      </w:pPr>
      <w:r w:rsidRPr="00170F5E">
        <w:t xml:space="preserve">Supplementary </w:t>
      </w:r>
      <w:r>
        <w:t>information</w:t>
      </w:r>
      <w:r w:rsidRPr="00170F5E">
        <w:t xml:space="preserve"> </w:t>
      </w:r>
      <w:r>
        <w:t>1</w:t>
      </w:r>
    </w:p>
    <w:p w14:paraId="62404D76" w14:textId="42E4E242" w:rsidR="00B64B31" w:rsidRDefault="00B64B31" w:rsidP="00B64B31">
      <w:r w:rsidRPr="00B64B31">
        <w:rPr>
          <w:noProof/>
          <w:lang w:val="en-US"/>
        </w:rPr>
        <w:drawing>
          <wp:inline distT="0" distB="0" distL="0" distR="0" wp14:anchorId="7B8EEE3A" wp14:editId="211E5C16">
            <wp:extent cx="5731510" cy="684530"/>
            <wp:effectExtent l="0" t="0" r="254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6D4FA" w14:textId="6236E27C" w:rsidR="00B64B31" w:rsidRPr="00B64B31" w:rsidRDefault="00B64B31" w:rsidP="00B64B31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Timeline of </w:t>
      </w:r>
      <w:r w:rsidR="00BE30B7">
        <w:rPr>
          <w:rFonts w:ascii="Arial" w:hAnsi="Arial" w:cs="Arial"/>
          <w:i/>
          <w:iCs/>
          <w:sz w:val="20"/>
          <w:szCs w:val="20"/>
        </w:rPr>
        <w:t>m</w:t>
      </w:r>
      <w:r>
        <w:rPr>
          <w:rFonts w:ascii="Arial" w:hAnsi="Arial" w:cs="Arial"/>
          <w:i/>
          <w:iCs/>
          <w:sz w:val="20"/>
          <w:szCs w:val="20"/>
        </w:rPr>
        <w:t xml:space="preserve">alaria indicator surveys (MIS) in combination with the main vector control activities implemented in Malawi from 2011 to 2017. </w:t>
      </w:r>
    </w:p>
    <w:p w14:paraId="49DF1829" w14:textId="4B4803BA" w:rsidR="00B64B31" w:rsidRDefault="00B64B31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B64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5B6"/>
    <w:rsid w:val="001143B2"/>
    <w:rsid w:val="002048C4"/>
    <w:rsid w:val="003A1E78"/>
    <w:rsid w:val="004F2880"/>
    <w:rsid w:val="00543DAE"/>
    <w:rsid w:val="006A5802"/>
    <w:rsid w:val="00784108"/>
    <w:rsid w:val="008C2E33"/>
    <w:rsid w:val="009705B6"/>
    <w:rsid w:val="00A44009"/>
    <w:rsid w:val="00AC6C34"/>
    <w:rsid w:val="00B36A95"/>
    <w:rsid w:val="00B64B31"/>
    <w:rsid w:val="00BB1C39"/>
    <w:rsid w:val="00BE30B7"/>
    <w:rsid w:val="00BF2306"/>
    <w:rsid w:val="00C34FA1"/>
    <w:rsid w:val="00D10AD8"/>
    <w:rsid w:val="00DF0C97"/>
    <w:rsid w:val="00E55475"/>
    <w:rsid w:val="00F007DC"/>
    <w:rsid w:val="00FA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4A13E1"/>
  <w15:chartTrackingRefBased/>
  <w15:docId w15:val="{F4402757-8893-4302-BC3D-D3173852B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5B6"/>
  </w:style>
  <w:style w:type="paragraph" w:styleId="Heading1">
    <w:name w:val="heading 1"/>
    <w:basedOn w:val="Normal"/>
    <w:link w:val="Heading1Char"/>
    <w:uiPriority w:val="9"/>
    <w:qFormat/>
    <w:rsid w:val="009705B6"/>
    <w:pPr>
      <w:spacing w:line="276" w:lineRule="auto"/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705B6"/>
    <w:rPr>
      <w:rFonts w:ascii="Arial" w:hAnsi="Arial" w:cs="Arial"/>
      <w:b/>
      <w:bCs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9705B6"/>
    <w:pPr>
      <w:spacing w:line="276" w:lineRule="auto"/>
      <w:jc w:val="both"/>
    </w:pPr>
    <w:rPr>
      <w:rFonts w:ascii="Arial" w:hAnsi="Arial" w:cs="Arial"/>
    </w:rPr>
  </w:style>
  <w:style w:type="table" w:styleId="TableGrid">
    <w:name w:val="Table Grid"/>
    <w:basedOn w:val="TableNormal"/>
    <w:uiPriority w:val="39"/>
    <w:rsid w:val="00970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qFormat/>
    <w:rsid w:val="009705B6"/>
    <w:rPr>
      <w:rFonts w:ascii="Arial" w:hAnsi="Arial" w:cs="Arial"/>
    </w:rPr>
  </w:style>
  <w:style w:type="paragraph" w:styleId="Revision">
    <w:name w:val="Revision"/>
    <w:hidden/>
    <w:uiPriority w:val="99"/>
    <w:semiHidden/>
    <w:rsid w:val="002048C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4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8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48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8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8C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48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48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Soundarya NR.</cp:lastModifiedBy>
  <cp:revision>18</cp:revision>
  <dcterms:created xsi:type="dcterms:W3CDTF">2021-04-23T10:31:00Z</dcterms:created>
  <dcterms:modified xsi:type="dcterms:W3CDTF">2023-01-07T09:04:00Z</dcterms:modified>
</cp:coreProperties>
</file>